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8C97CA" w14:textId="77777777" w:rsidR="00A1512B" w:rsidRPr="00DE1AE3" w:rsidRDefault="00A1512B" w:rsidP="00A1512B">
      <w:pPr>
        <w:widowControl w:val="0"/>
        <w:spacing w:line="480" w:lineRule="auto"/>
        <w:rPr>
          <w:szCs w:val="24"/>
        </w:rPr>
      </w:pPr>
      <w:r>
        <w:rPr>
          <w:rFonts w:cs="Times New Roman"/>
          <w:b/>
          <w:szCs w:val="24"/>
        </w:rPr>
        <w:t xml:space="preserve">Supplementary Figure 1. </w:t>
      </w:r>
      <w:r w:rsidRPr="0045543D">
        <w:rPr>
          <w:b/>
          <w:bCs/>
          <w:szCs w:val="24"/>
        </w:rPr>
        <w:t>Participant</w:t>
      </w:r>
      <w:r>
        <w:rPr>
          <w:b/>
          <w:bCs/>
          <w:szCs w:val="24"/>
        </w:rPr>
        <w:t xml:space="preserve"> recruitment in KT cohort. </w:t>
      </w:r>
      <w:r>
        <w:rPr>
          <w:szCs w:val="24"/>
        </w:rPr>
        <w:t>The flow diagram shows the number of participants recruited, excluded, and lost to follow-up at each time point.</w:t>
      </w:r>
    </w:p>
    <w:sectPr w:rsidR="00A1512B" w:rsidRPr="00DE1A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51E"/>
    <w:rsid w:val="001B6C18"/>
    <w:rsid w:val="004339D8"/>
    <w:rsid w:val="00770EEA"/>
    <w:rsid w:val="00A1512B"/>
    <w:rsid w:val="00AE1990"/>
    <w:rsid w:val="00BE01BA"/>
    <w:rsid w:val="00CB6A1B"/>
    <w:rsid w:val="00D76CC3"/>
    <w:rsid w:val="00FA2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E9ED8B6"/>
  <w15:chartTrackingRefBased/>
  <w15:docId w15:val="{ABF94FFF-CBF5-44B7-A82A-1C72209DF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si-LK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990"/>
    <w:pPr>
      <w:spacing w:line="259" w:lineRule="auto"/>
    </w:pPr>
    <w:rPr>
      <w:rFonts w:ascii="Times New Roman" w:hAnsi="Times New Roman"/>
      <w:kern w:val="0"/>
      <w:szCs w:val="22"/>
      <w:lang w:val="en-US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251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D" w:bidi="si-LK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251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D" w:bidi="si-LK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251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D" w:bidi="si-LK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251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4"/>
      <w:lang w:val="en-ID" w:bidi="si-L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251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4"/>
      <w:lang w:val="en-ID" w:bidi="si-L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251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ID" w:bidi="si-L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251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ID" w:bidi="si-L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251E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ID" w:bidi="si-L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251E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ID" w:bidi="si-L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25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25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251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251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251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25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25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25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25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25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D" w:bidi="si-L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A25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251E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D" w:bidi="si-LK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A25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251E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ID" w:bidi="si-LK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A25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251E"/>
    <w:pPr>
      <w:spacing w:line="278" w:lineRule="auto"/>
      <w:ind w:left="720"/>
      <w:contextualSpacing/>
    </w:pPr>
    <w:rPr>
      <w:rFonts w:asciiTheme="minorHAnsi" w:hAnsiTheme="minorHAnsi"/>
      <w:kern w:val="2"/>
      <w:szCs w:val="24"/>
      <w:lang w:val="en-ID" w:bidi="si-LK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A251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25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Cs w:val="24"/>
      <w:lang w:val="en-ID" w:bidi="si-LK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251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251E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AE199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</Words>
  <Characters>152</Characters>
  <Application>Microsoft Office Word</Application>
  <DocSecurity>0</DocSecurity>
  <Lines>3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ma Karunathilake</dc:creator>
  <cp:keywords/>
  <dc:description/>
  <cp:lastModifiedBy>Ridma Karunathilake</cp:lastModifiedBy>
  <cp:revision>8</cp:revision>
  <dcterms:created xsi:type="dcterms:W3CDTF">2025-07-18T09:39:00Z</dcterms:created>
  <dcterms:modified xsi:type="dcterms:W3CDTF">2025-07-19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19d7d5-4176-4165-9d64-f4175bc2e210</vt:lpwstr>
  </property>
</Properties>
</file>